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A0998" w:rsidRDefault="00654E8F" w:rsidP="0001436A">
      <w:pPr>
        <w:pStyle w:val="SupplementaryMaterial"/>
        <w:rPr>
          <w:b w:val="0"/>
        </w:rPr>
      </w:pPr>
      <w:r w:rsidRPr="005A0998">
        <w:t>Supplementary Material</w:t>
      </w:r>
    </w:p>
    <w:p w14:paraId="36E3B5C2" w14:textId="344D85EA" w:rsidR="00F33EC4" w:rsidRPr="005A0998" w:rsidRDefault="00F33EC4" w:rsidP="00F33EC4">
      <w:pPr>
        <w:pStyle w:val="MDPI21heading1"/>
        <w:spacing w:line="240" w:lineRule="auto"/>
        <w:ind w:left="0"/>
        <w:jc w:val="both"/>
        <w:rPr>
          <w:rFonts w:ascii="Times New Roman" w:hAnsi="Times New Roman"/>
          <w:bCs/>
          <w:snapToGrid/>
          <w:color w:val="auto"/>
          <w:sz w:val="22"/>
          <w:lang w:eastAsia="en-US" w:bidi="ar-SA"/>
        </w:rPr>
      </w:pPr>
      <w:r w:rsidRPr="005A0998">
        <w:rPr>
          <w:rFonts w:ascii="Times New Roman" w:hAnsi="Times New Roman"/>
          <w:color w:val="auto"/>
          <w:sz w:val="22"/>
        </w:rPr>
        <w:t xml:space="preserve">Supplementary </w:t>
      </w:r>
      <w:r w:rsidRPr="005A0998">
        <w:rPr>
          <w:rFonts w:ascii="Times New Roman" w:hAnsi="Times New Roman"/>
          <w:bCs/>
          <w:color w:val="auto"/>
          <w:sz w:val="22"/>
        </w:rPr>
        <w:t xml:space="preserve">Table </w:t>
      </w:r>
      <w:r w:rsidR="00CA08A6" w:rsidRPr="005A0998">
        <w:rPr>
          <w:rFonts w:ascii="Times New Roman" w:hAnsi="Times New Roman"/>
          <w:bCs/>
          <w:color w:val="auto"/>
          <w:sz w:val="22"/>
        </w:rPr>
        <w:t xml:space="preserve">S. </w:t>
      </w:r>
      <w:r w:rsidRPr="005A0998">
        <w:rPr>
          <w:rFonts w:ascii="Times New Roman" w:hAnsi="Times New Roman"/>
          <w:bCs/>
          <w:color w:val="auto"/>
          <w:sz w:val="22"/>
        </w:rPr>
        <w:t xml:space="preserve">1. </w:t>
      </w:r>
      <w:r w:rsidRPr="005A0998">
        <w:rPr>
          <w:rFonts w:ascii="Times New Roman" w:hAnsi="Times New Roman"/>
          <w:color w:val="auto"/>
          <w:sz w:val="22"/>
        </w:rPr>
        <w:t xml:space="preserve">Types of cancer among patients diagnosed with both </w:t>
      </w:r>
      <w:proofErr w:type="spellStart"/>
      <w:r w:rsidR="005D294D" w:rsidRPr="005A0998">
        <w:rPr>
          <w:rFonts w:ascii="Times New Roman" w:hAnsi="Times New Roman"/>
          <w:color w:val="auto"/>
          <w:sz w:val="22"/>
        </w:rPr>
        <w:t>T2DM</w:t>
      </w:r>
      <w:proofErr w:type="spellEnd"/>
      <w:r w:rsidRPr="005A0998">
        <w:rPr>
          <w:rFonts w:ascii="Times New Roman" w:hAnsi="Times New Roman"/>
          <w:color w:val="auto"/>
          <w:sz w:val="22"/>
        </w:rPr>
        <w:t xml:space="preserve"> and cancer, categorized by gender and order of diagnosis (females: n=12</w:t>
      </w:r>
      <w:r w:rsidR="00972A9D" w:rsidRPr="005A0998">
        <w:rPr>
          <w:rFonts w:ascii="Times New Roman" w:hAnsi="Times New Roman"/>
          <w:color w:val="auto"/>
          <w:sz w:val="22"/>
        </w:rPr>
        <w:t>2</w:t>
      </w:r>
      <w:r w:rsidRPr="005A0998">
        <w:rPr>
          <w:rFonts w:ascii="Times New Roman" w:hAnsi="Times New Roman"/>
          <w:color w:val="auto"/>
          <w:sz w:val="22"/>
        </w:rPr>
        <w:t xml:space="preserve"> and males: n=9</w:t>
      </w:r>
      <w:r w:rsidR="00972A9D" w:rsidRPr="005A0998">
        <w:rPr>
          <w:rFonts w:ascii="Times New Roman" w:hAnsi="Times New Roman"/>
          <w:color w:val="auto"/>
          <w:sz w:val="22"/>
        </w:rPr>
        <w:t>1</w:t>
      </w:r>
      <w:r w:rsidRPr="005A0998">
        <w:rPr>
          <w:rFonts w:ascii="Times New Roman" w:hAnsi="Times New Roman"/>
          <w:color w:val="auto"/>
          <w:sz w:val="22"/>
        </w:rPr>
        <w:t>).</w:t>
      </w:r>
    </w:p>
    <w:tbl>
      <w:tblPr>
        <w:tblStyle w:val="TableGrid"/>
        <w:tblW w:w="8640" w:type="dxa"/>
        <w:tblInd w:w="-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2654"/>
        <w:gridCol w:w="1590"/>
        <w:gridCol w:w="1590"/>
        <w:gridCol w:w="1636"/>
      </w:tblGrid>
      <w:tr w:rsidR="001F6AEE" w:rsidRPr="005A0998" w14:paraId="4708BDCF" w14:textId="77777777" w:rsidTr="001F6AEE">
        <w:tc>
          <w:tcPr>
            <w:tcW w:w="1170" w:type="dxa"/>
            <w:vMerge w:val="restart"/>
            <w:vAlign w:val="center"/>
          </w:tcPr>
          <w:p w14:paraId="52FF0C74" w14:textId="77777777" w:rsidR="001F6AEE" w:rsidRPr="005A0998" w:rsidRDefault="001F6AEE" w:rsidP="006A646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Gender</w:t>
            </w:r>
          </w:p>
        </w:tc>
        <w:tc>
          <w:tcPr>
            <w:tcW w:w="2654" w:type="dxa"/>
            <w:vMerge w:val="restart"/>
            <w:vAlign w:val="center"/>
          </w:tcPr>
          <w:p w14:paraId="1D8DB07C" w14:textId="70B322E4" w:rsidR="001F6AEE" w:rsidRPr="005A0998" w:rsidRDefault="001F6AEE" w:rsidP="006A646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Cancer types</w:t>
            </w:r>
          </w:p>
        </w:tc>
        <w:tc>
          <w:tcPr>
            <w:tcW w:w="3180" w:type="dxa"/>
            <w:gridSpan w:val="2"/>
          </w:tcPr>
          <w:p w14:paraId="5FB83F90" w14:textId="716DE6DE" w:rsidR="001F6AEE" w:rsidRPr="005A0998" w:rsidRDefault="001F6AEE" w:rsidP="0086546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Diagnosed first with diabetes and then developed cancer</w:t>
            </w:r>
          </w:p>
        </w:tc>
        <w:tc>
          <w:tcPr>
            <w:tcW w:w="1636" w:type="dxa"/>
            <w:vMerge w:val="restart"/>
            <w:vAlign w:val="center"/>
          </w:tcPr>
          <w:p w14:paraId="36AF0659" w14:textId="77777777" w:rsidR="001F6AEE" w:rsidRPr="005A0998" w:rsidRDefault="001F6AEE" w:rsidP="006A646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Total</w:t>
            </w:r>
          </w:p>
          <w:p w14:paraId="3A6B7232" w14:textId="23F4F240" w:rsidR="001F6AEE" w:rsidRPr="005A0998" w:rsidRDefault="001F6AEE" w:rsidP="006A646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(N=122)</w:t>
            </w:r>
          </w:p>
        </w:tc>
      </w:tr>
      <w:tr w:rsidR="001F6AEE" w:rsidRPr="005A0998" w14:paraId="6349C1B1" w14:textId="77777777" w:rsidTr="001F6AEE">
        <w:tc>
          <w:tcPr>
            <w:tcW w:w="1170" w:type="dxa"/>
            <w:vMerge/>
          </w:tcPr>
          <w:p w14:paraId="3566794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vMerge/>
            <w:tcBorders>
              <w:bottom w:val="single" w:sz="4" w:space="0" w:color="auto"/>
            </w:tcBorders>
          </w:tcPr>
          <w:p w14:paraId="374772C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C06F36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Yes</w:t>
            </w:r>
          </w:p>
          <w:p w14:paraId="21B3AE3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N=62</w:t>
            </w:r>
          </w:p>
          <w:p w14:paraId="4B0B4244" w14:textId="052EABD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(N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DCA4C8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No</w:t>
            </w:r>
          </w:p>
          <w:p w14:paraId="64E6AB1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N=56</w:t>
            </w:r>
          </w:p>
          <w:p w14:paraId="09F9FBDB" w14:textId="003F49B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(N%)</w:t>
            </w:r>
          </w:p>
        </w:tc>
        <w:tc>
          <w:tcPr>
            <w:tcW w:w="1636" w:type="dxa"/>
            <w:vMerge/>
            <w:tcBorders>
              <w:bottom w:val="single" w:sz="4" w:space="0" w:color="auto"/>
            </w:tcBorders>
          </w:tcPr>
          <w:p w14:paraId="563FA92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</w:tr>
      <w:tr w:rsidR="001F6AEE" w:rsidRPr="005A0998" w14:paraId="0757C74C" w14:textId="77777777" w:rsidTr="001F6AEE">
        <w:tc>
          <w:tcPr>
            <w:tcW w:w="1170" w:type="dxa"/>
            <w:vMerge w:val="restart"/>
          </w:tcPr>
          <w:p w14:paraId="1F9892C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Female</w:t>
            </w:r>
          </w:p>
        </w:tc>
        <w:tc>
          <w:tcPr>
            <w:tcW w:w="2654" w:type="dxa"/>
            <w:tcBorders>
              <w:bottom w:val="nil"/>
            </w:tcBorders>
          </w:tcPr>
          <w:p w14:paraId="3B445A6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bottom w:val="nil"/>
            </w:tcBorders>
          </w:tcPr>
          <w:p w14:paraId="484BEC8A" w14:textId="6A829A9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  <w:lang w:bidi="ar-OM"/>
              </w:rPr>
            </w:pPr>
            <w:r w:rsidRPr="005A0998">
              <w:rPr>
                <w:b/>
                <w:bCs/>
                <w:sz w:val="20"/>
                <w:szCs w:val="20"/>
              </w:rPr>
              <w:t xml:space="preserve">47 </w:t>
            </w:r>
            <w:r w:rsidRPr="005A0998">
              <w:rPr>
                <w:b/>
                <w:bCs/>
                <w:sz w:val="20"/>
                <w:szCs w:val="20"/>
                <w:lang w:bidi="ar-OM"/>
              </w:rPr>
              <w:t>(71.2)</w:t>
            </w:r>
          </w:p>
        </w:tc>
        <w:tc>
          <w:tcPr>
            <w:tcW w:w="1590" w:type="dxa"/>
            <w:tcBorders>
              <w:bottom w:val="nil"/>
            </w:tcBorders>
          </w:tcPr>
          <w:p w14:paraId="23BE57E8" w14:textId="16FC6EBE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  <w:lang w:bidi="ar-OM"/>
              </w:rPr>
            </w:pPr>
            <w:r w:rsidRPr="005A0998">
              <w:rPr>
                <w:b/>
                <w:bCs/>
                <w:sz w:val="20"/>
                <w:szCs w:val="20"/>
              </w:rPr>
              <w:t>34</w:t>
            </w:r>
            <w:r w:rsidRPr="005A0998">
              <w:rPr>
                <w:b/>
                <w:bCs/>
                <w:sz w:val="20"/>
                <w:szCs w:val="20"/>
                <w:rtl/>
              </w:rPr>
              <w:t xml:space="preserve"> </w:t>
            </w:r>
            <w:r w:rsidRPr="005A0998">
              <w:rPr>
                <w:b/>
                <w:bCs/>
                <w:sz w:val="20"/>
                <w:szCs w:val="20"/>
                <w:lang w:bidi="ar-OM"/>
              </w:rPr>
              <w:t>(60.7)</w:t>
            </w:r>
          </w:p>
        </w:tc>
        <w:tc>
          <w:tcPr>
            <w:tcW w:w="1636" w:type="dxa"/>
            <w:tcBorders>
              <w:bottom w:val="nil"/>
            </w:tcBorders>
          </w:tcPr>
          <w:p w14:paraId="583F16BA" w14:textId="6B5B6E2D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81 (66.4)</w:t>
            </w:r>
          </w:p>
        </w:tc>
      </w:tr>
      <w:tr w:rsidR="001F6AEE" w:rsidRPr="005A0998" w14:paraId="0B25623F" w14:textId="77777777" w:rsidTr="001F6AEE">
        <w:tc>
          <w:tcPr>
            <w:tcW w:w="1170" w:type="dxa"/>
            <w:vMerge/>
          </w:tcPr>
          <w:p w14:paraId="4D856D66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2C2C42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Bile duct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4EB43A3" w14:textId="2F706925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08EA4A5" w14:textId="6D31206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B4F456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01E4F971" w14:textId="77777777" w:rsidTr="001F6AEE">
        <w:tc>
          <w:tcPr>
            <w:tcW w:w="1170" w:type="dxa"/>
            <w:vMerge/>
          </w:tcPr>
          <w:p w14:paraId="3436D3B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665029A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Bladder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C218FBB" w14:textId="067E7A53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E93E535" w14:textId="10B4EC2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ACCE7C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71786376" w14:textId="77777777" w:rsidTr="001F6AEE">
        <w:tc>
          <w:tcPr>
            <w:tcW w:w="1170" w:type="dxa"/>
            <w:vMerge/>
          </w:tcPr>
          <w:p w14:paraId="48421B5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B20012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Brain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5D7E04D" w14:textId="3D27796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5C49BE0" w14:textId="07D4BD9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29CB92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6487CF5D" w14:textId="77777777" w:rsidTr="001F6AEE">
        <w:tc>
          <w:tcPr>
            <w:tcW w:w="1170" w:type="dxa"/>
            <w:vMerge/>
          </w:tcPr>
          <w:p w14:paraId="328C929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5E073E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Gastric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ECB8F4F" w14:textId="2E682CB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2457F21" w14:textId="0779CB0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6 (10.7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F2AB5A8" w14:textId="7719729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7 (5.7)</w:t>
            </w:r>
          </w:p>
        </w:tc>
      </w:tr>
      <w:tr w:rsidR="001F6AEE" w:rsidRPr="005A0998" w14:paraId="411308BF" w14:textId="77777777" w:rsidTr="001F6AEE">
        <w:tc>
          <w:tcPr>
            <w:tcW w:w="1170" w:type="dxa"/>
            <w:vMerge/>
          </w:tcPr>
          <w:p w14:paraId="492B11C1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454F35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duoden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A07ABAB" w14:textId="6D8773D1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3.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35183E8" w14:textId="666FAE5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93E2B61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1.6)</w:t>
            </w:r>
          </w:p>
        </w:tc>
      </w:tr>
      <w:tr w:rsidR="001F6AEE" w:rsidRPr="005A0998" w14:paraId="46F949F2" w14:textId="77777777" w:rsidTr="001F6AEE">
        <w:tc>
          <w:tcPr>
            <w:tcW w:w="1170" w:type="dxa"/>
            <w:vMerge/>
          </w:tcPr>
          <w:p w14:paraId="12435F6E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DB0C2D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Jejun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12FC80A" w14:textId="0072F9E3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119ECDD" w14:textId="657FA8F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AA0D43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725C676A" w14:textId="77777777" w:rsidTr="001F6AEE">
        <w:tc>
          <w:tcPr>
            <w:tcW w:w="1170" w:type="dxa"/>
            <w:vMerge/>
          </w:tcPr>
          <w:p w14:paraId="6496A33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1FFD70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Larynge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EE84EC1" w14:textId="55E92E9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1221297" w14:textId="6D825E3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32FF87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0E58638B" w14:textId="77777777" w:rsidTr="001F6AEE">
        <w:tc>
          <w:tcPr>
            <w:tcW w:w="1170" w:type="dxa"/>
            <w:vMerge/>
          </w:tcPr>
          <w:p w14:paraId="5DF83A7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6E7520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Lung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342A0DF" w14:textId="6DAD286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E226C0B" w14:textId="3D64D37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3.6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997C474" w14:textId="2F9155D8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2.5)</w:t>
            </w:r>
          </w:p>
        </w:tc>
      </w:tr>
      <w:tr w:rsidR="001F6AEE" w:rsidRPr="005A0998" w14:paraId="52B09E52" w14:textId="77777777" w:rsidTr="001F6AEE">
        <w:tc>
          <w:tcPr>
            <w:tcW w:w="1170" w:type="dxa"/>
            <w:vMerge/>
          </w:tcPr>
          <w:p w14:paraId="6FEF975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58D1E1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1C881EC" w14:textId="26F2E828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42CF03C" w14:textId="60128A79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B08FBC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03DC6101" w14:textId="77777777" w:rsidTr="001F6AEE">
        <w:tc>
          <w:tcPr>
            <w:tcW w:w="1170" w:type="dxa"/>
            <w:vMerge/>
          </w:tcPr>
          <w:p w14:paraId="5CB68821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19139B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Pancreatic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B613379" w14:textId="4FC114FB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B006FB0" w14:textId="42572DE8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AC99EC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1B31006F" w14:textId="77777777" w:rsidTr="001F6AEE">
        <w:tc>
          <w:tcPr>
            <w:tcW w:w="1170" w:type="dxa"/>
            <w:vMerge/>
          </w:tcPr>
          <w:p w14:paraId="388225C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73EF0E0A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Parathyroid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4FA86ED" w14:textId="3D4EC1D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A16FE27" w14:textId="2588F0F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F20DFA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6C469B8F" w14:textId="77777777" w:rsidTr="001F6AEE">
        <w:tc>
          <w:tcPr>
            <w:tcW w:w="1170" w:type="dxa"/>
            <w:vMerge/>
          </w:tcPr>
          <w:p w14:paraId="41EA51F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557D1B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Prostate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5162B69" w14:textId="116F3B1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E8C1643" w14:textId="11917C8B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F3EEE3E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1F0CFE01" w14:textId="77777777" w:rsidTr="001F6AEE">
        <w:tc>
          <w:tcPr>
            <w:tcW w:w="1170" w:type="dxa"/>
            <w:vMerge/>
          </w:tcPr>
          <w:p w14:paraId="6BCAB16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A04072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Retro molar tooth Squamous cell carcin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792EABC" w14:textId="733A76A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A441567" w14:textId="15638C2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0F5C17E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33174CA7" w14:textId="77777777" w:rsidTr="001F6AEE">
        <w:tc>
          <w:tcPr>
            <w:tcW w:w="1170" w:type="dxa"/>
            <w:vMerge/>
          </w:tcPr>
          <w:p w14:paraId="5079302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439F09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Retroperitoneal Sarc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DCF73D9" w14:textId="24E6152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A9C1F01" w14:textId="27059695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25E34A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6E87B196" w14:textId="77777777" w:rsidTr="001F6AEE">
        <w:tc>
          <w:tcPr>
            <w:tcW w:w="1170" w:type="dxa"/>
            <w:vMerge/>
          </w:tcPr>
          <w:p w14:paraId="1FE475EA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A8C644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Thyroid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6EFE292" w14:textId="29C6F74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BD3A84D" w14:textId="1C6E8BC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3.6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1EC3A5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1.6)</w:t>
            </w:r>
          </w:p>
        </w:tc>
      </w:tr>
      <w:tr w:rsidR="001F6AEE" w:rsidRPr="005A0998" w14:paraId="41D41B76" w14:textId="77777777" w:rsidTr="001F6AEE">
        <w:tc>
          <w:tcPr>
            <w:tcW w:w="1170" w:type="dxa"/>
            <w:vMerge/>
          </w:tcPr>
          <w:p w14:paraId="66B4C35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FB710E9" w14:textId="3BA1A7BB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D10A3D7" w14:textId="510829E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14 (21.2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26A7035" w14:textId="57F4126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6 (10.7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85F79E5" w14:textId="082496A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20 (16.4)</w:t>
            </w:r>
          </w:p>
        </w:tc>
      </w:tr>
      <w:tr w:rsidR="001F6AEE" w:rsidRPr="005A0998" w14:paraId="0BDC28E1" w14:textId="77777777" w:rsidTr="001F6AEE">
        <w:tc>
          <w:tcPr>
            <w:tcW w:w="1170" w:type="dxa"/>
            <w:vMerge/>
          </w:tcPr>
          <w:p w14:paraId="012E4C7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8385FD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5C0FF63" w14:textId="413CE3C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812672F" w14:textId="4971CD9B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50D575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75C0D0FC" w14:textId="77777777" w:rsidTr="001F6AEE">
        <w:trPr>
          <w:trHeight w:val="160"/>
        </w:trPr>
        <w:tc>
          <w:tcPr>
            <w:tcW w:w="1170" w:type="dxa"/>
            <w:vMerge/>
          </w:tcPr>
          <w:p w14:paraId="181900C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23F9F3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Lymph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DCCFC45" w14:textId="57FB271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BF6A860" w14:textId="2DE9A041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0A6456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140DDBFC" w14:textId="77777777" w:rsidTr="001F6AEE">
        <w:trPr>
          <w:trHeight w:val="160"/>
        </w:trPr>
        <w:tc>
          <w:tcPr>
            <w:tcW w:w="1170" w:type="dxa"/>
            <w:vMerge/>
          </w:tcPr>
          <w:p w14:paraId="011E549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39F5D01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Melan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3BF9B6D" w14:textId="5917FA2B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8BA5C15" w14:textId="76B5BB7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06B6BA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1967E6D7" w14:textId="77777777" w:rsidTr="001F6AEE">
        <w:trPr>
          <w:trHeight w:val="160"/>
        </w:trPr>
        <w:tc>
          <w:tcPr>
            <w:tcW w:w="1170" w:type="dxa"/>
            <w:vMerge/>
          </w:tcPr>
          <w:p w14:paraId="72BCFEC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786126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Cerebellar astrocyt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D7C9644" w14:textId="07E528C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F9D85EC" w14:textId="34E6E7D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92772B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53F280EB" w14:textId="77777777" w:rsidTr="001F6AEE">
        <w:trPr>
          <w:trHeight w:val="160"/>
        </w:trPr>
        <w:tc>
          <w:tcPr>
            <w:tcW w:w="1170" w:type="dxa"/>
            <w:vMerge/>
          </w:tcPr>
          <w:p w14:paraId="420F873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8C3434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Neuroendocrine tumo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5F84BF7" w14:textId="7D5A160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187086A" w14:textId="1958910D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45AA17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274374A1" w14:textId="77777777" w:rsidTr="001F6AEE">
        <w:trPr>
          <w:trHeight w:val="160"/>
        </w:trPr>
        <w:tc>
          <w:tcPr>
            <w:tcW w:w="1170" w:type="dxa"/>
            <w:vMerge/>
          </w:tcPr>
          <w:p w14:paraId="194893E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05F11A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Nasopharynge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A345256" w14:textId="040B420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44788F5" w14:textId="75C15BD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75DDF1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0B5FF895" w14:textId="77777777" w:rsidTr="001F6AEE">
        <w:tc>
          <w:tcPr>
            <w:tcW w:w="1170" w:type="dxa"/>
            <w:vMerge/>
          </w:tcPr>
          <w:p w14:paraId="61DE1C1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0E8121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Gall bladder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209F81C" w14:textId="3EF04D8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3800D28" w14:textId="15EC2E5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285A03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0.8)</w:t>
            </w:r>
          </w:p>
        </w:tc>
      </w:tr>
      <w:tr w:rsidR="001F6AEE" w:rsidRPr="005A0998" w14:paraId="7F320301" w14:textId="77777777" w:rsidTr="001F6AEE">
        <w:tc>
          <w:tcPr>
            <w:tcW w:w="1170" w:type="dxa"/>
            <w:vMerge w:val="restart"/>
            <w:vAlign w:val="center"/>
          </w:tcPr>
          <w:p w14:paraId="42F6D012" w14:textId="5E88E341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Gender</w:t>
            </w:r>
          </w:p>
        </w:tc>
        <w:tc>
          <w:tcPr>
            <w:tcW w:w="2654" w:type="dxa"/>
            <w:vMerge w:val="restart"/>
            <w:vAlign w:val="center"/>
          </w:tcPr>
          <w:p w14:paraId="11991E08" w14:textId="3FBE23B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Cancer types</w:t>
            </w:r>
          </w:p>
        </w:tc>
        <w:tc>
          <w:tcPr>
            <w:tcW w:w="3180" w:type="dxa"/>
            <w:gridSpan w:val="2"/>
            <w:tcBorders>
              <w:bottom w:val="nil"/>
            </w:tcBorders>
          </w:tcPr>
          <w:p w14:paraId="3C6B8BA1" w14:textId="7FB4A5F8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Diagnosed first with diabetes and then developed cancer</w:t>
            </w:r>
          </w:p>
        </w:tc>
        <w:tc>
          <w:tcPr>
            <w:tcW w:w="1636" w:type="dxa"/>
            <w:vMerge w:val="restart"/>
            <w:vAlign w:val="center"/>
          </w:tcPr>
          <w:p w14:paraId="62BDA3C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Total</w:t>
            </w:r>
          </w:p>
          <w:p w14:paraId="04D875F6" w14:textId="5EC2C2A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(N=91)</w:t>
            </w:r>
          </w:p>
        </w:tc>
      </w:tr>
      <w:tr w:rsidR="001F6AEE" w:rsidRPr="005A0998" w14:paraId="5DED80CD" w14:textId="77777777" w:rsidTr="001F6AEE">
        <w:tc>
          <w:tcPr>
            <w:tcW w:w="1170" w:type="dxa"/>
            <w:vMerge/>
            <w:tcBorders>
              <w:bottom w:val="nil"/>
            </w:tcBorders>
          </w:tcPr>
          <w:p w14:paraId="289207E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2654" w:type="dxa"/>
            <w:vMerge/>
            <w:tcBorders>
              <w:bottom w:val="nil"/>
            </w:tcBorders>
            <w:vAlign w:val="center"/>
          </w:tcPr>
          <w:p w14:paraId="0546935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nil"/>
            </w:tcBorders>
          </w:tcPr>
          <w:p w14:paraId="6D28252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Yes</w:t>
            </w:r>
          </w:p>
          <w:p w14:paraId="3826F67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N=65</w:t>
            </w:r>
          </w:p>
          <w:p w14:paraId="45DED406" w14:textId="49C9A88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(N%)</w:t>
            </w:r>
          </w:p>
        </w:tc>
        <w:tc>
          <w:tcPr>
            <w:tcW w:w="1590" w:type="dxa"/>
            <w:tcBorders>
              <w:bottom w:val="nil"/>
            </w:tcBorders>
          </w:tcPr>
          <w:p w14:paraId="40AB7D66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No</w:t>
            </w:r>
          </w:p>
          <w:p w14:paraId="0DF6797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N=26</w:t>
            </w:r>
          </w:p>
          <w:p w14:paraId="7F90648C" w14:textId="439E81AD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5A0998">
              <w:rPr>
                <w:color w:val="000000" w:themeColor="text1"/>
                <w:sz w:val="20"/>
                <w:szCs w:val="20"/>
              </w:rPr>
              <w:t>(N%)</w:t>
            </w:r>
          </w:p>
        </w:tc>
        <w:tc>
          <w:tcPr>
            <w:tcW w:w="1636" w:type="dxa"/>
            <w:vMerge/>
            <w:tcBorders>
              <w:bottom w:val="nil"/>
            </w:tcBorders>
          </w:tcPr>
          <w:p w14:paraId="616E422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</w:p>
        </w:tc>
      </w:tr>
      <w:tr w:rsidR="001F6AEE" w:rsidRPr="005A0998" w14:paraId="1FB5E23D" w14:textId="77777777" w:rsidTr="001F6AEE">
        <w:tc>
          <w:tcPr>
            <w:tcW w:w="1170" w:type="dxa"/>
            <w:vMerge w:val="restart"/>
            <w:tcBorders>
              <w:bottom w:val="nil"/>
            </w:tcBorders>
          </w:tcPr>
          <w:p w14:paraId="0BC184E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Male</w:t>
            </w:r>
          </w:p>
        </w:tc>
        <w:tc>
          <w:tcPr>
            <w:tcW w:w="2654" w:type="dxa"/>
            <w:tcBorders>
              <w:bottom w:val="nil"/>
            </w:tcBorders>
          </w:tcPr>
          <w:p w14:paraId="1A13F66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 xml:space="preserve">Breast cancer </w:t>
            </w:r>
          </w:p>
        </w:tc>
        <w:tc>
          <w:tcPr>
            <w:tcW w:w="1590" w:type="dxa"/>
            <w:tcBorders>
              <w:bottom w:val="nil"/>
            </w:tcBorders>
          </w:tcPr>
          <w:p w14:paraId="0AE14DAD" w14:textId="5852AAC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bottom w:val="nil"/>
            </w:tcBorders>
          </w:tcPr>
          <w:p w14:paraId="006DA16B" w14:textId="32E1B393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7.7)</w:t>
            </w:r>
          </w:p>
        </w:tc>
        <w:tc>
          <w:tcPr>
            <w:tcW w:w="1636" w:type="dxa"/>
            <w:tcBorders>
              <w:bottom w:val="nil"/>
            </w:tcBorders>
          </w:tcPr>
          <w:p w14:paraId="08D648D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2.2)</w:t>
            </w:r>
          </w:p>
        </w:tc>
      </w:tr>
      <w:tr w:rsidR="001F6AEE" w:rsidRPr="005A0998" w14:paraId="6ED67EDF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1FB4F3A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7BF2F87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Bile duct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33292F5" w14:textId="766E00B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4.6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63C9932" w14:textId="17B2CD3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DCDE4FC" w14:textId="36F648DE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3.3)</w:t>
            </w:r>
          </w:p>
        </w:tc>
      </w:tr>
      <w:tr w:rsidR="001F6AEE" w:rsidRPr="005A0998" w14:paraId="11ED8697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35CE1D5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F491EE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Bladder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3342F07" w14:textId="751F1CD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4 (6.2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3FD23F1" w14:textId="4176B2E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11.5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158ACE5" w14:textId="2AD6A5E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7 (7.7)</w:t>
            </w:r>
          </w:p>
        </w:tc>
      </w:tr>
      <w:tr w:rsidR="001F6AEE" w:rsidRPr="005A0998" w14:paraId="7CCDD525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6051079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F9C7F8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Brain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1D416F5" w14:textId="45A23733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0819D74" w14:textId="01B9590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7824CE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1)</w:t>
            </w:r>
          </w:p>
        </w:tc>
      </w:tr>
      <w:tr w:rsidR="001F6AEE" w:rsidRPr="005A0998" w14:paraId="49D40C6B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7F76DD5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E16E21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Gastric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EEBA9AD" w14:textId="7B2C8A4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8 (12.3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1D92338" w14:textId="3E991B9D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228FF3A" w14:textId="2BDE0CF3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8 (8.8)</w:t>
            </w:r>
          </w:p>
        </w:tc>
      </w:tr>
      <w:tr w:rsidR="001F6AEE" w:rsidRPr="005A0998" w14:paraId="63AA4EF5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66ED2F1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435B8B1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Duoden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BFB1E85" w14:textId="76C27F9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BCE7AFB" w14:textId="12C5271D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B50BE8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5206F3BD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17A3E7E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603FC5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Jejun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1F40EEF" w14:textId="1EA5B8F9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AEDE0A8" w14:textId="307A3C2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2D07435" w14:textId="430F1ED1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68D52542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6FC1755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BC0A3F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Larynge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85E13B7" w14:textId="56B5D85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C27321E" w14:textId="5C6396D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6BA6C2E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1)</w:t>
            </w:r>
          </w:p>
        </w:tc>
      </w:tr>
      <w:tr w:rsidR="001F6AEE" w:rsidRPr="005A0998" w14:paraId="500D2B09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54033B41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B05042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Lung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A7C45D3" w14:textId="193937B5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10 (15.4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C8F6F57" w14:textId="739E7FA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6 (23.1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5AF4595" w14:textId="1146EEF1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16 (17.6)</w:t>
            </w:r>
          </w:p>
        </w:tc>
      </w:tr>
      <w:tr w:rsidR="001F6AEE" w:rsidRPr="005A0998" w14:paraId="33900561" w14:textId="77777777" w:rsidTr="001F6AEE">
        <w:tc>
          <w:tcPr>
            <w:tcW w:w="1170" w:type="dxa"/>
            <w:vMerge/>
            <w:tcBorders>
              <w:top w:val="nil"/>
              <w:bottom w:val="nil"/>
            </w:tcBorders>
          </w:tcPr>
          <w:p w14:paraId="2438E42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5960EA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8BDE082" w14:textId="431AD3C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75AB704" w14:textId="229544A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E2BDB7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123552DD" w14:textId="77777777" w:rsidTr="001F6AEE">
        <w:tc>
          <w:tcPr>
            <w:tcW w:w="1170" w:type="dxa"/>
            <w:vMerge/>
            <w:tcBorders>
              <w:top w:val="nil"/>
            </w:tcBorders>
          </w:tcPr>
          <w:p w14:paraId="372B3234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F31D82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Pancreatic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63EDD50" w14:textId="773B3588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4.6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4BD0AEC" w14:textId="537779A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3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358D6CD" w14:textId="2217E04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4 (4.4)</w:t>
            </w:r>
          </w:p>
        </w:tc>
      </w:tr>
      <w:tr w:rsidR="001F6AEE" w:rsidRPr="005A0998" w14:paraId="169A6550" w14:textId="77777777" w:rsidTr="001F6AEE">
        <w:tc>
          <w:tcPr>
            <w:tcW w:w="1170" w:type="dxa"/>
            <w:vMerge/>
          </w:tcPr>
          <w:p w14:paraId="22B89A5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F05BBF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Parathyroid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A08F40F" w14:textId="3581A41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487AA8F" w14:textId="2983FF33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3A6F1E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4923B660" w14:textId="77777777" w:rsidTr="001F6AEE">
        <w:tc>
          <w:tcPr>
            <w:tcW w:w="1170" w:type="dxa"/>
            <w:vMerge/>
          </w:tcPr>
          <w:p w14:paraId="3C2D6B5B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57C4BD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Prostate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C7733E6" w14:textId="498189D5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5 (7.7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40EFDDD" w14:textId="47E20C1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7.7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E2DABC6" w14:textId="67C641F5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7 (7.7)</w:t>
            </w:r>
          </w:p>
        </w:tc>
      </w:tr>
      <w:tr w:rsidR="001F6AEE" w:rsidRPr="005A0998" w14:paraId="589393C8" w14:textId="77777777" w:rsidTr="001F6AEE">
        <w:tc>
          <w:tcPr>
            <w:tcW w:w="1170" w:type="dxa"/>
            <w:vMerge/>
          </w:tcPr>
          <w:p w14:paraId="7A186CD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61490D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Retro molar tooth Squamous cell carcin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E05FB19" w14:textId="09918B0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67ECA3F" w14:textId="45F6898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3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9219666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(1.1)</w:t>
            </w:r>
          </w:p>
        </w:tc>
      </w:tr>
      <w:tr w:rsidR="001F6AEE" w:rsidRPr="005A0998" w14:paraId="367C1FAA" w14:textId="77777777" w:rsidTr="001F6AEE">
        <w:tc>
          <w:tcPr>
            <w:tcW w:w="1170" w:type="dxa"/>
            <w:vMerge/>
          </w:tcPr>
          <w:p w14:paraId="3099397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13F8ED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Retroperitoneal Sarc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E567496" w14:textId="2F8FF698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5C39315" w14:textId="1E07ACB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AEE63E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  <w:tr w:rsidR="001F6AEE" w:rsidRPr="005A0998" w14:paraId="0D08A5DE" w14:textId="77777777" w:rsidTr="001F6AEE">
        <w:tc>
          <w:tcPr>
            <w:tcW w:w="1170" w:type="dxa"/>
            <w:vMerge/>
          </w:tcPr>
          <w:p w14:paraId="52D788C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1A8550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Thyroid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1D3A41F" w14:textId="40F3F7A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F4C0F47" w14:textId="277A58D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3F304B7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(1.1)</w:t>
            </w:r>
          </w:p>
        </w:tc>
      </w:tr>
      <w:tr w:rsidR="001F6AEE" w:rsidRPr="005A0998" w14:paraId="6C88F016" w14:textId="77777777" w:rsidTr="001F6AEE">
        <w:tc>
          <w:tcPr>
            <w:tcW w:w="1170" w:type="dxa"/>
            <w:vMerge/>
          </w:tcPr>
          <w:p w14:paraId="1FCFF0C5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754751C" w14:textId="10DC9BB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E1D67D9" w14:textId="6A7020E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17 (26.2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925BDE8" w14:textId="1BAF71A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10 (38.5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7F35177" w14:textId="7E1E707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5A0998">
              <w:rPr>
                <w:b/>
                <w:bCs/>
                <w:sz w:val="20"/>
                <w:szCs w:val="20"/>
              </w:rPr>
              <w:t>27 (29.7)</w:t>
            </w:r>
          </w:p>
        </w:tc>
      </w:tr>
      <w:tr w:rsidR="001F6AEE" w:rsidRPr="005A0998" w14:paraId="676E8293" w14:textId="77777777" w:rsidTr="001F6AEE">
        <w:tc>
          <w:tcPr>
            <w:tcW w:w="1170" w:type="dxa"/>
            <w:vMerge/>
          </w:tcPr>
          <w:p w14:paraId="5C6F5C20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72E134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DA5D0CC" w14:textId="6AABEF79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4.6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D480BAF" w14:textId="34A7A79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FF50FDE" w14:textId="195034D9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3 (3.3)</w:t>
            </w:r>
          </w:p>
        </w:tc>
      </w:tr>
      <w:tr w:rsidR="001F6AEE" w:rsidRPr="005A0998" w14:paraId="0EEDB87B" w14:textId="77777777" w:rsidTr="001F6AEE">
        <w:tc>
          <w:tcPr>
            <w:tcW w:w="1170" w:type="dxa"/>
            <w:vMerge/>
          </w:tcPr>
          <w:p w14:paraId="159433D2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7194C0C6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Lymph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2B462B0" w14:textId="610EEAD1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5 (7.7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D3AF666" w14:textId="1ED57E9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A0B4F4B" w14:textId="04F485CE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5 (5.5)</w:t>
            </w:r>
          </w:p>
        </w:tc>
      </w:tr>
      <w:tr w:rsidR="001F6AEE" w:rsidRPr="005A0998" w14:paraId="5E9F4018" w14:textId="77777777" w:rsidTr="001F6AEE">
        <w:tc>
          <w:tcPr>
            <w:tcW w:w="1170" w:type="dxa"/>
            <w:vMerge/>
          </w:tcPr>
          <w:p w14:paraId="50CAFE0E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68141D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Melan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7C7BE60" w14:textId="1453496B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4DF70F2" w14:textId="7F6515F4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AFCC85C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1)</w:t>
            </w:r>
          </w:p>
        </w:tc>
      </w:tr>
      <w:tr w:rsidR="001F6AEE" w:rsidRPr="005A0998" w14:paraId="34B57313" w14:textId="77777777" w:rsidTr="001F6AEE">
        <w:tc>
          <w:tcPr>
            <w:tcW w:w="1170" w:type="dxa"/>
            <w:vMerge/>
          </w:tcPr>
          <w:p w14:paraId="1E6ACE4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27879C6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Cerebellar astrocytom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2E45DB2" w14:textId="5A343A2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DEB5B6B" w14:textId="640821F5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91EFBF9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1)</w:t>
            </w:r>
          </w:p>
        </w:tc>
      </w:tr>
      <w:tr w:rsidR="001F6AEE" w:rsidRPr="005A0998" w14:paraId="4ADAF8C8" w14:textId="77777777" w:rsidTr="001F6AEE">
        <w:tc>
          <w:tcPr>
            <w:tcW w:w="1170" w:type="dxa"/>
            <w:vMerge/>
          </w:tcPr>
          <w:p w14:paraId="300C5DDF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579EFC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Neuroendocrine tumo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1F189BB" w14:textId="20A7D16C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A3D80E1" w14:textId="270B98A2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4862F8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1.1)</w:t>
            </w:r>
          </w:p>
        </w:tc>
      </w:tr>
      <w:tr w:rsidR="001F6AEE" w:rsidRPr="005A0998" w14:paraId="79EF3BF0" w14:textId="77777777" w:rsidTr="001F6AEE">
        <w:trPr>
          <w:trHeight w:val="250"/>
        </w:trPr>
        <w:tc>
          <w:tcPr>
            <w:tcW w:w="1170" w:type="dxa"/>
            <w:vMerge/>
          </w:tcPr>
          <w:p w14:paraId="4D86F236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4D06EE7D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Nasopharyngeal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DF80854" w14:textId="6119DB3F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(1.5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F644CF7" w14:textId="02EB5686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1 (3.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5E98063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2 (2.2)</w:t>
            </w:r>
          </w:p>
        </w:tc>
      </w:tr>
      <w:tr w:rsidR="001F6AEE" w:rsidRPr="00233100" w14:paraId="4C2DAC62" w14:textId="77777777" w:rsidTr="001F6AEE">
        <w:trPr>
          <w:trHeight w:val="250"/>
        </w:trPr>
        <w:tc>
          <w:tcPr>
            <w:tcW w:w="1170" w:type="dxa"/>
            <w:vMerge/>
          </w:tcPr>
          <w:p w14:paraId="69DB6E8E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22D2DE8" w14:textId="77777777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Gall bladder cance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A46DB79" w14:textId="37FCF6E0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B5E81A8" w14:textId="1962F3BA" w:rsidR="001F6AEE" w:rsidRPr="005A0998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3A0D590" w14:textId="77777777" w:rsidR="001F6AEE" w:rsidRPr="00233100" w:rsidRDefault="001F6AEE" w:rsidP="001F6AE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sz w:val="20"/>
                <w:szCs w:val="20"/>
              </w:rPr>
            </w:pPr>
            <w:r w:rsidRPr="005A0998">
              <w:rPr>
                <w:sz w:val="20"/>
                <w:szCs w:val="20"/>
              </w:rPr>
              <w:t>0 (0)</w:t>
            </w:r>
          </w:p>
        </w:tc>
      </w:tr>
    </w:tbl>
    <w:p w14:paraId="58F1AED1" w14:textId="77777777" w:rsidR="00DE23E8" w:rsidRPr="00233100" w:rsidRDefault="00DE23E8" w:rsidP="00654E8F">
      <w:pPr>
        <w:spacing w:before="240"/>
      </w:pPr>
    </w:p>
    <w:sectPr w:rsidR="00DE23E8" w:rsidRPr="002331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9BE12" w14:textId="77777777" w:rsidR="00E55B2C" w:rsidRDefault="00E55B2C" w:rsidP="00117666">
      <w:pPr>
        <w:spacing w:after="0"/>
      </w:pPr>
      <w:r>
        <w:separator/>
      </w:r>
    </w:p>
  </w:endnote>
  <w:endnote w:type="continuationSeparator" w:id="0">
    <w:p w14:paraId="7E98B09A" w14:textId="77777777" w:rsidR="00E55B2C" w:rsidRDefault="00E55B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F3C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3C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F3C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F3C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3C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F3C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FF01B" w14:textId="77777777" w:rsidR="00E55B2C" w:rsidRDefault="00E55B2C" w:rsidP="00117666">
      <w:pPr>
        <w:spacing w:after="0"/>
      </w:pPr>
      <w:r>
        <w:separator/>
      </w:r>
    </w:p>
  </w:footnote>
  <w:footnote w:type="continuationSeparator" w:id="0">
    <w:p w14:paraId="5435C1E8" w14:textId="77777777" w:rsidR="00E55B2C" w:rsidRDefault="00E55B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F3C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D9DB3C0" w:rsidR="00BF3CD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1588611">
    <w:abstractNumId w:val="0"/>
  </w:num>
  <w:num w:numId="2" w16cid:durableId="2128236621">
    <w:abstractNumId w:val="4"/>
  </w:num>
  <w:num w:numId="3" w16cid:durableId="1803381422">
    <w:abstractNumId w:val="1"/>
  </w:num>
  <w:num w:numId="4" w16cid:durableId="1490245345">
    <w:abstractNumId w:val="5"/>
  </w:num>
  <w:num w:numId="5" w16cid:durableId="4870959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8301746">
    <w:abstractNumId w:val="3"/>
  </w:num>
  <w:num w:numId="7" w16cid:durableId="1709644878">
    <w:abstractNumId w:val="6"/>
  </w:num>
  <w:num w:numId="8" w16cid:durableId="991714376">
    <w:abstractNumId w:val="6"/>
  </w:num>
  <w:num w:numId="9" w16cid:durableId="811405223">
    <w:abstractNumId w:val="6"/>
  </w:num>
  <w:num w:numId="10" w16cid:durableId="1299724471">
    <w:abstractNumId w:val="6"/>
  </w:num>
  <w:num w:numId="11" w16cid:durableId="1077441343">
    <w:abstractNumId w:val="6"/>
  </w:num>
  <w:num w:numId="12" w16cid:durableId="625087242">
    <w:abstractNumId w:val="6"/>
  </w:num>
  <w:num w:numId="13" w16cid:durableId="1201433416">
    <w:abstractNumId w:val="3"/>
  </w:num>
  <w:num w:numId="14" w16cid:durableId="82144183">
    <w:abstractNumId w:val="2"/>
  </w:num>
  <w:num w:numId="15" w16cid:durableId="1159269902">
    <w:abstractNumId w:val="2"/>
  </w:num>
  <w:num w:numId="16" w16cid:durableId="1369648871">
    <w:abstractNumId w:val="2"/>
  </w:num>
  <w:num w:numId="17" w16cid:durableId="1540241555">
    <w:abstractNumId w:val="2"/>
  </w:num>
  <w:num w:numId="18" w16cid:durableId="1973898196">
    <w:abstractNumId w:val="2"/>
  </w:num>
  <w:num w:numId="19" w16cid:durableId="1742363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2A1"/>
    <w:rsid w:val="000253EB"/>
    <w:rsid w:val="00034304"/>
    <w:rsid w:val="00035434"/>
    <w:rsid w:val="0004475F"/>
    <w:rsid w:val="00052A14"/>
    <w:rsid w:val="00075C54"/>
    <w:rsid w:val="00077D53"/>
    <w:rsid w:val="000E03AC"/>
    <w:rsid w:val="00105FD9"/>
    <w:rsid w:val="00112349"/>
    <w:rsid w:val="00117666"/>
    <w:rsid w:val="001549D3"/>
    <w:rsid w:val="00160065"/>
    <w:rsid w:val="00177D84"/>
    <w:rsid w:val="001F6AEE"/>
    <w:rsid w:val="00233100"/>
    <w:rsid w:val="00267D18"/>
    <w:rsid w:val="00285AED"/>
    <w:rsid w:val="002868E2"/>
    <w:rsid w:val="002869C3"/>
    <w:rsid w:val="002936E4"/>
    <w:rsid w:val="002B4A57"/>
    <w:rsid w:val="002C74CA"/>
    <w:rsid w:val="002E24CA"/>
    <w:rsid w:val="002E7B73"/>
    <w:rsid w:val="00333E7A"/>
    <w:rsid w:val="003544FB"/>
    <w:rsid w:val="003A57ED"/>
    <w:rsid w:val="003D2D47"/>
    <w:rsid w:val="003D2F2D"/>
    <w:rsid w:val="00401590"/>
    <w:rsid w:val="00447801"/>
    <w:rsid w:val="00452E9C"/>
    <w:rsid w:val="004735C8"/>
    <w:rsid w:val="004961FF"/>
    <w:rsid w:val="004F4862"/>
    <w:rsid w:val="00517A89"/>
    <w:rsid w:val="005227FE"/>
    <w:rsid w:val="005250F2"/>
    <w:rsid w:val="00593EEA"/>
    <w:rsid w:val="005A0998"/>
    <w:rsid w:val="005A5EEE"/>
    <w:rsid w:val="005C3D96"/>
    <w:rsid w:val="005D294D"/>
    <w:rsid w:val="006375C7"/>
    <w:rsid w:val="00654E8F"/>
    <w:rsid w:val="00660D05"/>
    <w:rsid w:val="006820B1"/>
    <w:rsid w:val="0068612B"/>
    <w:rsid w:val="006A646A"/>
    <w:rsid w:val="006B7D14"/>
    <w:rsid w:val="00701727"/>
    <w:rsid w:val="0070566C"/>
    <w:rsid w:val="00714C50"/>
    <w:rsid w:val="00725A7D"/>
    <w:rsid w:val="007464D8"/>
    <w:rsid w:val="007501BE"/>
    <w:rsid w:val="00790BB3"/>
    <w:rsid w:val="007C206C"/>
    <w:rsid w:val="00803D24"/>
    <w:rsid w:val="00817DD6"/>
    <w:rsid w:val="00835F77"/>
    <w:rsid w:val="00865462"/>
    <w:rsid w:val="00880E68"/>
    <w:rsid w:val="00885156"/>
    <w:rsid w:val="009151AA"/>
    <w:rsid w:val="0093429D"/>
    <w:rsid w:val="00943573"/>
    <w:rsid w:val="00970F7D"/>
    <w:rsid w:val="00972A9D"/>
    <w:rsid w:val="00994A3D"/>
    <w:rsid w:val="009C2B12"/>
    <w:rsid w:val="009C70F3"/>
    <w:rsid w:val="009E7312"/>
    <w:rsid w:val="009F387C"/>
    <w:rsid w:val="00A174D9"/>
    <w:rsid w:val="00A569CD"/>
    <w:rsid w:val="00A66B73"/>
    <w:rsid w:val="00AB5EE2"/>
    <w:rsid w:val="00AB6715"/>
    <w:rsid w:val="00B04FF1"/>
    <w:rsid w:val="00B1671E"/>
    <w:rsid w:val="00B25EB8"/>
    <w:rsid w:val="00B354E1"/>
    <w:rsid w:val="00B37F4D"/>
    <w:rsid w:val="00BE7B8E"/>
    <w:rsid w:val="00BF3CDF"/>
    <w:rsid w:val="00C52A7B"/>
    <w:rsid w:val="00C56BAF"/>
    <w:rsid w:val="00C679AA"/>
    <w:rsid w:val="00C75972"/>
    <w:rsid w:val="00C8393E"/>
    <w:rsid w:val="00CA08A6"/>
    <w:rsid w:val="00CC0A3A"/>
    <w:rsid w:val="00CD066B"/>
    <w:rsid w:val="00CE4FEE"/>
    <w:rsid w:val="00D945E2"/>
    <w:rsid w:val="00DB59C3"/>
    <w:rsid w:val="00DC259A"/>
    <w:rsid w:val="00DE23E8"/>
    <w:rsid w:val="00E44703"/>
    <w:rsid w:val="00E52377"/>
    <w:rsid w:val="00E55B2C"/>
    <w:rsid w:val="00E64E17"/>
    <w:rsid w:val="00E866C9"/>
    <w:rsid w:val="00EA3D3C"/>
    <w:rsid w:val="00F33EC4"/>
    <w:rsid w:val="00F46900"/>
    <w:rsid w:val="00F5796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1heading1">
    <w:name w:val="MDPI_2.1_heading1"/>
    <w:link w:val="MDPI21heading1Char"/>
    <w:qFormat/>
    <w:rsid w:val="00F33EC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F33EC4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 Al-Riyami</cp:lastModifiedBy>
  <cp:revision>10</cp:revision>
  <cp:lastPrinted>2013-10-03T12:51:00Z</cp:lastPrinted>
  <dcterms:created xsi:type="dcterms:W3CDTF">2026-03-02T10:51:00Z</dcterms:created>
  <dcterms:modified xsi:type="dcterms:W3CDTF">2026-05-1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6fa5b11-7871-408c-997a-fbac3efe2400</vt:lpwstr>
  </property>
</Properties>
</file>